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9D559" w14:textId="0F5075EC" w:rsidR="007A789B" w:rsidRPr="007A789B" w:rsidRDefault="00D024CE" w:rsidP="007A789B">
      <w:pPr>
        <w:jc w:val="center"/>
        <w:rPr>
          <w:b/>
          <w:bCs/>
          <w:noProof/>
        </w:rPr>
      </w:pPr>
      <w:r>
        <w:rPr>
          <w:b/>
          <w:bCs/>
        </w:rPr>
        <w:t xml:space="preserve">Multimedia </w:t>
      </w:r>
      <w:r w:rsidR="000C5CBC">
        <w:rPr>
          <w:b/>
          <w:bCs/>
        </w:rPr>
        <w:t>Appendix</w:t>
      </w:r>
      <w:r>
        <w:rPr>
          <w:b/>
          <w:bCs/>
        </w:rPr>
        <w:t xml:space="preserve"> </w:t>
      </w:r>
      <w:r w:rsidR="000C5CBC">
        <w:rPr>
          <w:b/>
          <w:bCs/>
        </w:rPr>
        <w:t>4</w:t>
      </w:r>
      <w:r>
        <w:rPr>
          <w:b/>
          <w:bCs/>
        </w:rPr>
        <w:t>:</w:t>
      </w:r>
      <w:r w:rsidR="007A789B" w:rsidRPr="007A789B">
        <w:rPr>
          <w:b/>
          <w:bCs/>
        </w:rPr>
        <w:t xml:space="preserve"> Project Timeline</w:t>
      </w:r>
    </w:p>
    <w:p w14:paraId="4C0A8A5A" w14:textId="77777777" w:rsidR="007A789B" w:rsidRDefault="007A789B">
      <w:pPr>
        <w:rPr>
          <w:noProof/>
        </w:rPr>
      </w:pPr>
    </w:p>
    <w:p w14:paraId="4B6A826D" w14:textId="77777777" w:rsidR="007A789B" w:rsidRDefault="007A789B">
      <w:pPr>
        <w:rPr>
          <w:noProof/>
        </w:rPr>
      </w:pPr>
    </w:p>
    <w:p w14:paraId="501A605F" w14:textId="20524F94" w:rsidR="007A789B" w:rsidRPr="008F51C2" w:rsidRDefault="00CC6B71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29A216" wp14:editId="5041B9CB">
                <wp:simplePos x="0" y="0"/>
                <wp:positionH relativeFrom="column">
                  <wp:posOffset>7077075</wp:posOffset>
                </wp:positionH>
                <wp:positionV relativeFrom="paragraph">
                  <wp:posOffset>1953260</wp:posOffset>
                </wp:positionV>
                <wp:extent cx="111760" cy="171450"/>
                <wp:effectExtent l="19050" t="0" r="40640" b="3810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" cy="1714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F566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557.25pt;margin-top:153.8pt;width:8.8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" adj="14560" fillcolor="#5b9bd5" strokecolor="#41719c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AE93E0" wp14:editId="2B6FAE79">
                <wp:simplePos x="0" y="0"/>
                <wp:positionH relativeFrom="column">
                  <wp:posOffset>4438650</wp:posOffset>
                </wp:positionH>
                <wp:positionV relativeFrom="paragraph">
                  <wp:posOffset>1972310</wp:posOffset>
                </wp:positionV>
                <wp:extent cx="111760" cy="171450"/>
                <wp:effectExtent l="19050" t="0" r="40640" b="3810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" cy="1714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45796" id="Down Arrow 6" o:spid="_x0000_s1026" type="#_x0000_t67" style="position:absolute;margin-left:349.5pt;margin-top:155.3pt;width:8.8pt;height:1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" adj="14560" fillcolor="#5b9bd5" strokecolor="#41719c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A6DE64" wp14:editId="362FDEF9">
                <wp:simplePos x="0" y="0"/>
                <wp:positionH relativeFrom="column">
                  <wp:posOffset>1800226</wp:posOffset>
                </wp:positionH>
                <wp:positionV relativeFrom="paragraph">
                  <wp:posOffset>1991360</wp:posOffset>
                </wp:positionV>
                <wp:extent cx="111760" cy="171450"/>
                <wp:effectExtent l="19050" t="0" r="40640" b="38100"/>
                <wp:wrapNone/>
                <wp:docPr id="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" cy="1714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B519C" id="Down Arrow 4" o:spid="_x0000_s1026" type="#_x0000_t67" style="position:absolute;margin-left:141.75pt;margin-top:156.8pt;width:8.8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" adj="14560" fillcolor="#5b9bd5 [3204]" strokecolor="#1f4d78 [1604]" strokeweight="1pt"/>
            </w:pict>
          </mc:Fallback>
        </mc:AlternateContent>
      </w:r>
      <w:r w:rsidR="0032376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5ABFD6" wp14:editId="7B1D80FD">
                <wp:simplePos x="0" y="0"/>
                <wp:positionH relativeFrom="column">
                  <wp:posOffset>5648325</wp:posOffset>
                </wp:positionH>
                <wp:positionV relativeFrom="paragraph">
                  <wp:posOffset>1076960</wp:posOffset>
                </wp:positionV>
                <wp:extent cx="390525" cy="180975"/>
                <wp:effectExtent l="0" t="19050" r="47625" b="4762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180975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B476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" o:spid="_x0000_s1026" type="#_x0000_t13" style="position:absolute;margin-left:444.75pt;margin-top:84.8pt;width:30.75pt;height:14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" adj="16595" fillcolor="#5b9bd5" strokecolor="#41719c" strokeweight="1pt"/>
            </w:pict>
          </mc:Fallback>
        </mc:AlternateContent>
      </w:r>
      <w:r w:rsidR="0032376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596B28" wp14:editId="10C39824">
                <wp:simplePos x="0" y="0"/>
                <wp:positionH relativeFrom="column">
                  <wp:posOffset>2933700</wp:posOffset>
                </wp:positionH>
                <wp:positionV relativeFrom="paragraph">
                  <wp:posOffset>1076960</wp:posOffset>
                </wp:positionV>
                <wp:extent cx="390525" cy="180975"/>
                <wp:effectExtent l="0" t="19050" r="47625" b="47625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1809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13F90" id="Right Arrow 2" o:spid="_x0000_s1026" type="#_x0000_t13" style="position:absolute;margin-left:231pt;margin-top:84.8pt;width:30.75pt;height:14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" adj="16595" fillcolor="#5b9bd5 [3204]" strokecolor="#1f4d78 [1604]" strokeweight="1pt"/>
            </w:pict>
          </mc:Fallback>
        </mc:AlternateContent>
      </w:r>
      <w:r w:rsidR="007A789B" w:rsidRPr="008F51C2">
        <w:rPr>
          <w:b/>
          <w:bCs/>
          <w:noProof/>
        </w:rPr>
        <w:drawing>
          <wp:inline distT="0" distB="0" distL="0" distR="0" wp14:anchorId="75B0F90A" wp14:editId="78042BA5">
            <wp:extent cx="8920480" cy="5018567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EEFEF03" w14:textId="77777777" w:rsidR="00965F88" w:rsidRPr="007A789B" w:rsidRDefault="007A789B" w:rsidP="007A789B">
      <w:pPr>
        <w:tabs>
          <w:tab w:val="left" w:pos="1658"/>
        </w:tabs>
      </w:pPr>
      <w:r>
        <w:lastRenderedPageBreak/>
        <w:tab/>
      </w:r>
    </w:p>
    <w:sectPr w:rsidR="00965F88" w:rsidRPr="007A789B" w:rsidSect="007A78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6A3"/>
    <w:rsid w:val="000C5CBC"/>
    <w:rsid w:val="00183BCF"/>
    <w:rsid w:val="00323766"/>
    <w:rsid w:val="00465BCC"/>
    <w:rsid w:val="004906A3"/>
    <w:rsid w:val="0069051D"/>
    <w:rsid w:val="007A789B"/>
    <w:rsid w:val="007F52C4"/>
    <w:rsid w:val="00807CDD"/>
    <w:rsid w:val="008F51C2"/>
    <w:rsid w:val="00965F88"/>
    <w:rsid w:val="00CB08E5"/>
    <w:rsid w:val="00CC6B71"/>
    <w:rsid w:val="00D024CE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12A7"/>
  <w15:chartTrackingRefBased/>
  <w15:docId w15:val="{C49420D8-7F07-437E-9AB7-89FC4FEC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FD4C677-3503-4AFD-AC17-FE93D7C5DA3A}" type="doc">
      <dgm:prSet loTypeId="urn:microsoft.com/office/officeart/2005/8/layout/architecture" loCatId="hierarchy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30732A08-75F0-4089-835A-75DA71E938D2}">
      <dgm:prSet phldrT="[Text]" custT="1">
        <dgm:style>
          <a:lnRef idx="3">
            <a:schemeClr val="lt1"/>
          </a:lnRef>
          <a:fillRef idx="1">
            <a:schemeClr val="accent6"/>
          </a:fillRef>
          <a:effectRef idx="1">
            <a:schemeClr val="accent6"/>
          </a:effectRef>
          <a:fontRef idx="minor">
            <a:schemeClr val="lt1"/>
          </a:fontRef>
        </dgm:style>
      </dgm:prSet>
      <dgm:spPr>
        <a:xfrm>
          <a:off x="1251306" y="3572983"/>
          <a:ext cx="9737576" cy="1432804"/>
        </a:xfrm>
      </dgm:spPr>
      <dgm:t>
        <a:bodyPr/>
        <a:lstStyle/>
        <a:p>
          <a:r>
            <a:rPr lang="en-US" sz="2000" b="0" dirty="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Monitoring + Coordination = Quality Assurance</a:t>
          </a:r>
        </a:p>
      </dgm:t>
    </dgm:pt>
    <dgm:pt modelId="{86358A42-4B87-4FF0-8EFD-178C4E37B5D3}" type="parTrans" cxnId="{E3A6E527-0D74-4641-8438-75F65552B411}">
      <dgm:prSet/>
      <dgm:spPr/>
      <dgm:t>
        <a:bodyPr/>
        <a:lstStyle/>
        <a:p>
          <a:endParaRPr lang="en-US"/>
        </a:p>
      </dgm:t>
    </dgm:pt>
    <dgm:pt modelId="{97560AA8-6173-45A3-B610-4567B6B416CF}" type="sibTrans" cxnId="{E3A6E527-0D74-4641-8438-75F65552B411}">
      <dgm:prSet/>
      <dgm:spPr/>
      <dgm:t>
        <a:bodyPr/>
        <a:lstStyle/>
        <a:p>
          <a:endParaRPr lang="en-US"/>
        </a:p>
      </dgm:t>
    </dgm:pt>
    <dgm:pt modelId="{0202846C-B608-4209-B006-3CF4F237AE76}">
      <dgm:prSet phldrT="[Text]" custT="1">
        <dgm:style>
          <a:lnRef idx="1">
            <a:schemeClr val="accent6"/>
          </a:lnRef>
          <a:fillRef idx="2">
            <a:schemeClr val="accent6"/>
          </a:fillRef>
          <a:effectRef idx="1">
            <a:schemeClr val="accent6"/>
          </a:effectRef>
          <a:fontRef idx="minor">
            <a:schemeClr val="dk1"/>
          </a:fontRef>
        </dgm:style>
      </dgm:prSet>
      <dgm:spPr>
        <a:xfrm>
          <a:off x="1339113" y="1843428"/>
          <a:ext cx="2689619" cy="1627392"/>
        </a:xfrm>
      </dgm:spPr>
      <dgm:t>
        <a:bodyPr/>
        <a:lstStyle/>
        <a:p>
          <a:r>
            <a:rPr lang="en-US" sz="1200" b="0" dirty="0">
              <a:latin typeface="Calibri"/>
              <a:ea typeface="+mn-ea"/>
              <a:cs typeface="+mn-cs"/>
            </a:rPr>
            <a:t>Baseline assessment </a:t>
          </a:r>
        </a:p>
        <a:p>
          <a:r>
            <a:rPr lang="en-US" sz="1200" b="0" dirty="0">
              <a:latin typeface="Calibri"/>
              <a:ea typeface="+mn-ea"/>
              <a:cs typeface="+mn-cs"/>
            </a:rPr>
            <a:t>Formative Research </a:t>
          </a:r>
        </a:p>
        <a:p>
          <a:r>
            <a:rPr lang="en-US" sz="1200" b="0" dirty="0">
              <a:latin typeface="Calibri"/>
              <a:ea typeface="+mn-ea"/>
              <a:cs typeface="+mn-cs"/>
            </a:rPr>
            <a:t>Consultation with Stakeholder</a:t>
          </a:r>
        </a:p>
        <a:p>
          <a:r>
            <a:rPr lang="en-US" sz="1200" b="0" dirty="0">
              <a:latin typeface="Calibri"/>
              <a:ea typeface="+mn-ea"/>
              <a:cs typeface="+mn-cs"/>
            </a:rPr>
            <a:t>Staffing and Training</a:t>
          </a:r>
        </a:p>
      </dgm:t>
    </dgm:pt>
    <dgm:pt modelId="{54AA6CBE-6693-433B-AE59-364637C12ED8}" type="parTrans" cxnId="{14C859E2-0196-4FFC-A398-B1C2B1A7194A}">
      <dgm:prSet/>
      <dgm:spPr/>
      <dgm:t>
        <a:bodyPr/>
        <a:lstStyle/>
        <a:p>
          <a:endParaRPr lang="en-US"/>
        </a:p>
      </dgm:t>
    </dgm:pt>
    <dgm:pt modelId="{DE18DA00-3EFB-4033-9E80-F40B13532CA7}" type="sibTrans" cxnId="{14C859E2-0196-4FFC-A398-B1C2B1A7194A}">
      <dgm:prSet/>
      <dgm:spPr/>
      <dgm:t>
        <a:bodyPr/>
        <a:lstStyle/>
        <a:p>
          <a:endParaRPr lang="en-US"/>
        </a:p>
      </dgm:t>
    </dgm:pt>
    <dgm:pt modelId="{A7307046-3211-4DA0-89D9-589E3E85F683}">
      <dgm:prSet phldrT="[Text]" custT="1">
        <dgm:style>
          <a:lnRef idx="1">
            <a:schemeClr val="accent5"/>
          </a:lnRef>
          <a:fillRef idx="2">
            <a:schemeClr val="accent5"/>
          </a:fillRef>
          <a:effectRef idx="1">
            <a:schemeClr val="accent5"/>
          </a:effectRef>
          <a:fontRef idx="minor">
            <a:schemeClr val="dk1"/>
          </a:fontRef>
        </dgm:style>
      </dgm:prSet>
      <dgm:spPr>
        <a:xfrm>
          <a:off x="1390262" y="82102"/>
          <a:ext cx="2555960" cy="1627392"/>
        </a:xfrm>
      </dgm:spPr>
      <dgm:t>
        <a:bodyPr/>
        <a:lstStyle/>
        <a:p>
          <a:r>
            <a:rPr lang="en-US" sz="1400" b="1" dirty="0">
              <a:latin typeface="Calibri"/>
              <a:ea typeface="+mn-ea"/>
              <a:cs typeface="+mn-cs"/>
            </a:rPr>
            <a:t>Inception Phase</a:t>
          </a:r>
        </a:p>
        <a:p>
          <a:r>
            <a:rPr lang="en-US" sz="1400" b="1" dirty="0">
              <a:latin typeface="Calibri"/>
              <a:ea typeface="+mn-ea"/>
              <a:cs typeface="+mn-cs"/>
            </a:rPr>
            <a:t>August 2020- Jaunuary 2021</a:t>
          </a:r>
        </a:p>
      </dgm:t>
    </dgm:pt>
    <dgm:pt modelId="{65C771A9-CCC2-4A89-BCE6-3CC67AE417AD}" type="parTrans" cxnId="{DA653C53-B3F5-4036-92BB-75C1FE746B19}">
      <dgm:prSet/>
      <dgm:spPr/>
      <dgm:t>
        <a:bodyPr/>
        <a:lstStyle/>
        <a:p>
          <a:endParaRPr lang="en-US"/>
        </a:p>
      </dgm:t>
    </dgm:pt>
    <dgm:pt modelId="{1783CBAD-CFBB-407F-9BA6-0968F7ADF069}" type="sibTrans" cxnId="{DA653C53-B3F5-4036-92BB-75C1FE746B19}">
      <dgm:prSet/>
      <dgm:spPr/>
      <dgm:t>
        <a:bodyPr/>
        <a:lstStyle/>
        <a:p>
          <a:endParaRPr lang="en-US"/>
        </a:p>
      </dgm:t>
    </dgm:pt>
    <dgm:pt modelId="{2B887DE5-B716-47F8-B0CD-342CF971B3F3}">
      <dgm:prSet phldrT="[Text]" custT="1">
        <dgm:style>
          <a:lnRef idx="1">
            <a:schemeClr val="accent5"/>
          </a:lnRef>
          <a:fillRef idx="2">
            <a:schemeClr val="accent5"/>
          </a:fillRef>
          <a:effectRef idx="1">
            <a:schemeClr val="accent5"/>
          </a:effectRef>
          <a:fontRef idx="minor">
            <a:schemeClr val="dk1"/>
          </a:fontRef>
        </dgm:style>
      </dgm:prSet>
      <dgm:spPr>
        <a:xfrm>
          <a:off x="4603211" y="75999"/>
          <a:ext cx="3019621" cy="1627392"/>
        </a:xfrm>
      </dgm:spPr>
      <dgm:t>
        <a:bodyPr/>
        <a:lstStyle/>
        <a:p>
          <a:r>
            <a:rPr lang="en-US" sz="1400" b="1" dirty="0">
              <a:latin typeface="Calibri"/>
              <a:ea typeface="+mn-ea"/>
              <a:cs typeface="+mn-cs"/>
            </a:rPr>
            <a:t>Intervention Phase</a:t>
          </a:r>
        </a:p>
        <a:p>
          <a:r>
            <a:rPr lang="en-US" sz="1400" b="1" dirty="0">
              <a:latin typeface="Calibri"/>
              <a:ea typeface="+mn-ea"/>
              <a:cs typeface="+mn-cs"/>
            </a:rPr>
            <a:t>July 2021- June 2022</a:t>
          </a:r>
        </a:p>
      </dgm:t>
    </dgm:pt>
    <dgm:pt modelId="{1152DEB0-B148-4934-8422-CCCB33F9E75C}" type="parTrans" cxnId="{28D2A4EE-E7A5-4422-BF1B-D23F7C5C7D28}">
      <dgm:prSet/>
      <dgm:spPr/>
      <dgm:t>
        <a:bodyPr/>
        <a:lstStyle/>
        <a:p>
          <a:endParaRPr lang="en-US"/>
        </a:p>
      </dgm:t>
    </dgm:pt>
    <dgm:pt modelId="{F36FD09B-352F-4E94-B5A1-1261B040BD5B}" type="sibTrans" cxnId="{28D2A4EE-E7A5-4422-BF1B-D23F7C5C7D28}">
      <dgm:prSet/>
      <dgm:spPr/>
      <dgm:t>
        <a:bodyPr/>
        <a:lstStyle/>
        <a:p>
          <a:endParaRPr lang="en-US"/>
        </a:p>
      </dgm:t>
    </dgm:pt>
    <dgm:pt modelId="{9BB9AD5E-776B-406E-920D-AB33515BBFDF}">
      <dgm:prSet phldrT="[Text]" custT="1">
        <dgm:style>
          <a:lnRef idx="1">
            <a:schemeClr val="accent6"/>
          </a:lnRef>
          <a:fillRef idx="2">
            <a:schemeClr val="accent6"/>
          </a:fillRef>
          <a:effectRef idx="1">
            <a:schemeClr val="accent6"/>
          </a:effectRef>
          <a:fontRef idx="minor">
            <a:schemeClr val="dk1"/>
          </a:fontRef>
        </dgm:style>
      </dgm:prSet>
      <dgm:spPr>
        <a:xfrm>
          <a:off x="8341849" y="1841585"/>
          <a:ext cx="2618715" cy="1627392"/>
        </a:xfrm>
      </dgm:spPr>
      <dgm:t>
        <a:bodyPr/>
        <a:lstStyle/>
        <a:p>
          <a:r>
            <a:rPr lang="en-US" sz="1200" b="0" i="0" dirty="0">
              <a:latin typeface="Calibri"/>
              <a:ea typeface="+mn-ea"/>
              <a:cs typeface="+mn-cs"/>
            </a:rPr>
            <a:t>End line assessment</a:t>
          </a:r>
        </a:p>
      </dgm:t>
    </dgm:pt>
    <dgm:pt modelId="{F4CEF6F0-696C-44E4-BDE3-AADC95B0B619}" type="parTrans" cxnId="{6C616CA9-0548-4CB7-A775-CE404A0BEC37}">
      <dgm:prSet/>
      <dgm:spPr/>
      <dgm:t>
        <a:bodyPr/>
        <a:lstStyle/>
        <a:p>
          <a:endParaRPr lang="en-US"/>
        </a:p>
      </dgm:t>
    </dgm:pt>
    <dgm:pt modelId="{A7BF38C5-3949-40B9-A6DE-3E17FE731DF7}" type="sibTrans" cxnId="{6C616CA9-0548-4CB7-A775-CE404A0BEC37}">
      <dgm:prSet/>
      <dgm:spPr/>
      <dgm:t>
        <a:bodyPr/>
        <a:lstStyle/>
        <a:p>
          <a:endParaRPr lang="en-US"/>
        </a:p>
      </dgm:t>
    </dgm:pt>
    <dgm:pt modelId="{29E609AB-2AE5-42F9-B717-9F3B8A871C91}">
      <dgm:prSet phldrT="[Text]" custT="1">
        <dgm:style>
          <a:lnRef idx="1">
            <a:schemeClr val="accent5"/>
          </a:lnRef>
          <a:fillRef idx="2">
            <a:schemeClr val="accent5"/>
          </a:fillRef>
          <a:effectRef idx="1">
            <a:schemeClr val="accent5"/>
          </a:effectRef>
          <a:fontRef idx="minor">
            <a:schemeClr val="dk1"/>
          </a:fontRef>
        </dgm:style>
      </dgm:prSet>
      <dgm:spPr>
        <a:xfrm>
          <a:off x="8300293" y="50319"/>
          <a:ext cx="2618715" cy="1627392"/>
        </a:xfrm>
      </dgm:spPr>
      <dgm:t>
        <a:bodyPr/>
        <a:lstStyle/>
        <a:p>
          <a:r>
            <a:rPr lang="en-US" sz="1400" b="1" dirty="0">
              <a:latin typeface="Calibri"/>
              <a:ea typeface="+mn-ea"/>
              <a:cs typeface="+mn-cs"/>
            </a:rPr>
            <a:t>Impact Assessment Phase </a:t>
          </a:r>
        </a:p>
        <a:p>
          <a:r>
            <a:rPr lang="en-US" sz="1400" b="1" dirty="0">
              <a:latin typeface="Calibri"/>
              <a:ea typeface="+mn-ea"/>
              <a:cs typeface="+mn-cs"/>
            </a:rPr>
            <a:t> July 2022- September 2022</a:t>
          </a:r>
        </a:p>
      </dgm:t>
    </dgm:pt>
    <dgm:pt modelId="{F26C98C8-8C6C-4923-B675-DB2ACB7040B3}" type="parTrans" cxnId="{FC031C8E-4538-47A7-86E9-3C9E85C37342}">
      <dgm:prSet/>
      <dgm:spPr/>
      <dgm:t>
        <a:bodyPr/>
        <a:lstStyle/>
        <a:p>
          <a:endParaRPr lang="en-US"/>
        </a:p>
      </dgm:t>
    </dgm:pt>
    <dgm:pt modelId="{3F84E683-07AD-40BC-9B97-28B9D7F097D9}" type="sibTrans" cxnId="{FC031C8E-4538-47A7-86E9-3C9E85C37342}">
      <dgm:prSet/>
      <dgm:spPr/>
      <dgm:t>
        <a:bodyPr/>
        <a:lstStyle/>
        <a:p>
          <a:endParaRPr lang="en-US"/>
        </a:p>
      </dgm:t>
    </dgm:pt>
    <dgm:pt modelId="{9726D9B7-07F9-4085-A7CB-049FB95AC032}">
      <dgm:prSet custT="1">
        <dgm:style>
          <a:lnRef idx="1">
            <a:schemeClr val="accent6"/>
          </a:lnRef>
          <a:fillRef idx="2">
            <a:schemeClr val="accent6"/>
          </a:fillRef>
          <a:effectRef idx="1">
            <a:schemeClr val="accent6"/>
          </a:effectRef>
          <a:fontRef idx="minor">
            <a:schemeClr val="dk1"/>
          </a:fontRef>
        </dgm:style>
      </dgm:prSet>
      <dgm:spPr>
        <a:xfrm>
          <a:off x="4377950" y="1828146"/>
          <a:ext cx="3661051" cy="1627392"/>
        </a:xfrm>
      </dgm:spPr>
      <dgm:t>
        <a:bodyPr/>
        <a:lstStyle/>
        <a:p>
          <a:pPr algn="ctr"/>
          <a:endParaRPr lang="en-US" sz="1400" b="0" dirty="0">
            <a:latin typeface="Calibri"/>
            <a:ea typeface="+mn-ea"/>
            <a:cs typeface="+mn-cs"/>
          </a:endParaRPr>
        </a:p>
        <a:p>
          <a:pPr algn="l"/>
          <a:r>
            <a:rPr lang="en-US" sz="1200" b="0" dirty="0">
              <a:latin typeface="Calibri"/>
              <a:ea typeface="+mn-ea"/>
              <a:cs typeface="+mn-cs"/>
            </a:rPr>
            <a:t>Integrated FP-MNCH services delivery model </a:t>
          </a:r>
        </a:p>
        <a:p>
          <a:pPr algn="l"/>
          <a:r>
            <a:rPr lang="en-US" sz="1200" b="0" dirty="0">
              <a:latin typeface="Calibri"/>
              <a:ea typeface="+mn-ea"/>
              <a:cs typeface="+mn-cs"/>
            </a:rPr>
            <a:t>Capacity Strengthening of health workforce </a:t>
          </a:r>
        </a:p>
        <a:p>
          <a:pPr algn="l"/>
          <a:r>
            <a:rPr lang="en-US" sz="1200" b="0" dirty="0">
              <a:latin typeface="Calibri"/>
              <a:ea typeface="+mn-ea"/>
              <a:cs typeface="+mn-cs"/>
            </a:rPr>
            <a:t>Community Engagement</a:t>
          </a:r>
        </a:p>
        <a:p>
          <a:pPr algn="l"/>
          <a:r>
            <a:rPr lang="en-US" sz="1200" b="0" dirty="0">
              <a:latin typeface="Calibri"/>
              <a:ea typeface="+mn-ea"/>
              <a:cs typeface="+mn-cs"/>
            </a:rPr>
            <a:t>Ensure sustained avaiability of FP Supplies and Commodities</a:t>
          </a:r>
        </a:p>
        <a:p>
          <a:pPr algn="l"/>
          <a:r>
            <a:rPr lang="en-US" sz="1200" b="0" dirty="0">
              <a:latin typeface="Calibri"/>
              <a:ea typeface="+mn-ea"/>
              <a:cs typeface="+mn-cs"/>
            </a:rPr>
            <a:t>Use of Data for decision making</a:t>
          </a:r>
        </a:p>
        <a:p>
          <a:pPr algn="ctr"/>
          <a:endParaRPr lang="en-US" sz="1000" b="0" dirty="0">
            <a:latin typeface="Calibri"/>
            <a:ea typeface="+mn-ea"/>
            <a:cs typeface="+mn-cs"/>
          </a:endParaRPr>
        </a:p>
      </dgm:t>
    </dgm:pt>
    <dgm:pt modelId="{A64F1DB3-F0FA-496E-A642-FCEF1DB217B1}" type="parTrans" cxnId="{4176CCB9-C94F-4DE1-B337-8B9887A0FFA1}">
      <dgm:prSet/>
      <dgm:spPr/>
      <dgm:t>
        <a:bodyPr/>
        <a:lstStyle/>
        <a:p>
          <a:endParaRPr lang="en-US"/>
        </a:p>
      </dgm:t>
    </dgm:pt>
    <dgm:pt modelId="{3B86ABD3-EEDA-4F75-ADCD-62616142A01B}" type="sibTrans" cxnId="{4176CCB9-C94F-4DE1-B337-8B9887A0FFA1}">
      <dgm:prSet/>
      <dgm:spPr/>
      <dgm:t>
        <a:bodyPr/>
        <a:lstStyle/>
        <a:p>
          <a:endParaRPr lang="en-US"/>
        </a:p>
      </dgm:t>
    </dgm:pt>
    <dgm:pt modelId="{F3590359-E622-4DF2-8757-B24B56437B76}" type="pres">
      <dgm:prSet presAssocID="{3FD4C677-3503-4AFD-AC17-FE93D7C5DA3A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B34A6C11-6819-4501-9496-F0BE5BF5E9E0}" type="pres">
      <dgm:prSet presAssocID="{30732A08-75F0-4089-835A-75DA71E938D2}" presName="vertOne" presStyleCnt="0"/>
      <dgm:spPr/>
    </dgm:pt>
    <dgm:pt modelId="{2BD58051-B284-419F-9252-C0DCD48B1642}" type="pres">
      <dgm:prSet presAssocID="{30732A08-75F0-4089-835A-75DA71E938D2}" presName="txOne" presStyleLbl="node0" presStyleIdx="0" presStyleCnt="1" custScaleX="80806" custScaleY="45783" custLinFactNeighborX="799" custLinFactNeighborY="-52362">
        <dgm:presLayoutVars>
          <dgm:chPref val="3"/>
        </dgm:presLayoutVars>
      </dgm:prSet>
      <dgm:spPr>
        <a:prstGeom prst="leftRightArrow">
          <a:avLst/>
        </a:prstGeom>
      </dgm:spPr>
    </dgm:pt>
    <dgm:pt modelId="{72FB5858-04A5-4CEE-A321-E87730BECEF9}" type="pres">
      <dgm:prSet presAssocID="{30732A08-75F0-4089-835A-75DA71E938D2}" presName="parTransOne" presStyleCnt="0"/>
      <dgm:spPr/>
    </dgm:pt>
    <dgm:pt modelId="{BA23DB88-C744-4976-B07D-E6CF5265D9D5}" type="pres">
      <dgm:prSet presAssocID="{30732A08-75F0-4089-835A-75DA71E938D2}" presName="horzOne" presStyleCnt="0"/>
      <dgm:spPr/>
    </dgm:pt>
    <dgm:pt modelId="{EEF0ED3C-EE54-4453-A812-C18A293B2945}" type="pres">
      <dgm:prSet presAssocID="{0202846C-B608-4209-B006-3CF4F237AE76}" presName="vertTwo" presStyleCnt="0"/>
      <dgm:spPr/>
    </dgm:pt>
    <dgm:pt modelId="{B572A467-AC9E-4CAD-9025-8B96A0E89E94}" type="pres">
      <dgm:prSet presAssocID="{0202846C-B608-4209-B006-3CF4F237AE76}" presName="txTwo" presStyleLbl="node2" presStyleIdx="0" presStyleCnt="3" custScaleX="47944" custLinFactNeighborX="-2341" custLinFactNeighborY="6085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3BB382C6-C2ED-4EF7-A44F-D1E2E777502F}" type="pres">
      <dgm:prSet presAssocID="{0202846C-B608-4209-B006-3CF4F237AE76}" presName="parTransTwo" presStyleCnt="0"/>
      <dgm:spPr/>
    </dgm:pt>
    <dgm:pt modelId="{E555799D-D579-4723-A823-2A3FBF8EDB5B}" type="pres">
      <dgm:prSet presAssocID="{0202846C-B608-4209-B006-3CF4F237AE76}" presName="horzTwo" presStyleCnt="0"/>
      <dgm:spPr/>
    </dgm:pt>
    <dgm:pt modelId="{A396C04C-BFB6-434A-AC44-A54B11A389A7}" type="pres">
      <dgm:prSet presAssocID="{A7307046-3211-4DA0-89D9-589E3E85F683}" presName="vertThree" presStyleCnt="0"/>
      <dgm:spPr/>
    </dgm:pt>
    <dgm:pt modelId="{9CECD01C-085F-4F3B-AFED-2073D14B2639}" type="pres">
      <dgm:prSet presAssocID="{A7307046-3211-4DA0-89D9-589E3E85F683}" presName="txThree" presStyleLbl="node3" presStyleIdx="0" presStyleCnt="3" custScaleX="312634" custLinFactX="68792" custLinFactNeighborX="100000" custLinFactNeighborY="494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5FBC2F17-754A-49EE-9F7F-C08B3CB548A8}" type="pres">
      <dgm:prSet presAssocID="{A7307046-3211-4DA0-89D9-589E3E85F683}" presName="horzThree" presStyleCnt="0"/>
      <dgm:spPr/>
    </dgm:pt>
    <dgm:pt modelId="{891A07FD-7AC4-4BBA-B39E-66A30C27126B}" type="pres">
      <dgm:prSet presAssocID="{1783CBAD-CFBB-407F-9BA6-0968F7ADF069}" presName="sibSpaceThree" presStyleCnt="0"/>
      <dgm:spPr/>
    </dgm:pt>
    <dgm:pt modelId="{DEDA2E3B-1DAC-46F3-A110-F029D6EE1AD6}" type="pres">
      <dgm:prSet presAssocID="{2B887DE5-B716-47F8-B0CD-342CF971B3F3}" presName="vertThree" presStyleCnt="0"/>
      <dgm:spPr/>
    </dgm:pt>
    <dgm:pt modelId="{A9740069-2B1B-4435-A754-8D29F9EEEA88}" type="pres">
      <dgm:prSet presAssocID="{2B887DE5-B716-47F8-B0CD-342CF971B3F3}" presName="txThree" presStyleLbl="node3" presStyleIdx="1" presStyleCnt="3" custScaleX="369347" custLinFactX="100000" custLinFactNeighborX="144952" custLinFactNeighborY="457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9548E771-C4F4-48C8-A4DE-AD222568AC03}" type="pres">
      <dgm:prSet presAssocID="{2B887DE5-B716-47F8-B0CD-342CF971B3F3}" presName="horzThree" presStyleCnt="0"/>
      <dgm:spPr/>
    </dgm:pt>
    <dgm:pt modelId="{F18833CC-B79D-45EA-B982-1B631A4F2ED8}" type="pres">
      <dgm:prSet presAssocID="{DE18DA00-3EFB-4033-9E80-F40B13532CA7}" presName="sibSpaceTwo" presStyleCnt="0"/>
      <dgm:spPr/>
    </dgm:pt>
    <dgm:pt modelId="{15F4DBA7-E215-42AD-AE48-9CB9AEFA4D11}" type="pres">
      <dgm:prSet presAssocID="{9726D9B7-07F9-4085-A7CB-049FB95AC032}" presName="vertTwo" presStyleCnt="0"/>
      <dgm:spPr/>
    </dgm:pt>
    <dgm:pt modelId="{949256B8-2587-4E2A-A5E1-B5DC7FE284A7}" type="pres">
      <dgm:prSet presAssocID="{9726D9B7-07F9-4085-A7CB-049FB95AC032}" presName="txTwo" presStyleLbl="node2" presStyleIdx="1" presStyleCnt="3" custScaleX="447804" custLinFactX="-60348" custLinFactNeighborX="-100000" custLinFactNeighborY="612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B91723C1-DDC5-4F4D-AF03-4B1F1430B069}" type="pres">
      <dgm:prSet presAssocID="{9726D9B7-07F9-4085-A7CB-049FB95AC032}" presName="horzTwo" presStyleCnt="0"/>
      <dgm:spPr/>
    </dgm:pt>
    <dgm:pt modelId="{D638D67D-B253-4A25-8F80-946E541E4661}" type="pres">
      <dgm:prSet presAssocID="{3B86ABD3-EEDA-4F75-ADCD-62616142A01B}" presName="sibSpaceTwo" presStyleCnt="0"/>
      <dgm:spPr/>
    </dgm:pt>
    <dgm:pt modelId="{00F3799A-79C4-4C61-9AC3-1B3CCB1E29BE}" type="pres">
      <dgm:prSet presAssocID="{9BB9AD5E-776B-406E-920D-AB33515BBFDF}" presName="vertTwo" presStyleCnt="0"/>
      <dgm:spPr/>
    </dgm:pt>
    <dgm:pt modelId="{230EC880-4BD3-427B-9EC8-F5D8E821263B}" type="pres">
      <dgm:prSet presAssocID="{9BB9AD5E-776B-406E-920D-AB33515BBFDF}" presName="txTwo" presStyleLbl="node2" presStyleIdx="2" presStyleCnt="3" custLinFactNeighborX="-41609" custLinFactNeighborY="4478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5C3F6C2B-27CC-41D8-BA02-2342C07E00A5}" type="pres">
      <dgm:prSet presAssocID="{9BB9AD5E-776B-406E-920D-AB33515BBFDF}" presName="parTransTwo" presStyleCnt="0"/>
      <dgm:spPr/>
    </dgm:pt>
    <dgm:pt modelId="{36E18B92-EAD1-4832-A36C-21F5F7C6BC7E}" type="pres">
      <dgm:prSet presAssocID="{9BB9AD5E-776B-406E-920D-AB33515BBFDF}" presName="horzTwo" presStyleCnt="0"/>
      <dgm:spPr/>
    </dgm:pt>
    <dgm:pt modelId="{A52B08ED-B07E-4DD2-A50A-73FDAC1EC1BA}" type="pres">
      <dgm:prSet presAssocID="{29E609AB-2AE5-42F9-B717-9F3B8A871C91}" presName="vertThree" presStyleCnt="0"/>
      <dgm:spPr/>
    </dgm:pt>
    <dgm:pt modelId="{6F61018B-6111-4F1B-ABD5-07CABEA027E3}" type="pres">
      <dgm:prSet presAssocID="{29E609AB-2AE5-42F9-B717-9F3B8A871C91}" presName="txThree" presStyleLbl="node3" presStyleIdx="2" presStyleCnt="3" custScaleX="320310" custLinFactX="-36788" custLinFactNeighborX="-100000" custLinFactNeighborY="299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EFCC71C2-2A54-4B82-BFBD-7864DC132E9C}" type="pres">
      <dgm:prSet presAssocID="{29E609AB-2AE5-42F9-B717-9F3B8A871C91}" presName="horzThree" presStyleCnt="0"/>
      <dgm:spPr/>
    </dgm:pt>
  </dgm:ptLst>
  <dgm:cxnLst>
    <dgm:cxn modelId="{8143FE18-CDE3-4E4E-9F2E-9158E615292F}" type="presOf" srcId="{29E609AB-2AE5-42F9-B717-9F3B8A871C91}" destId="{6F61018B-6111-4F1B-ABD5-07CABEA027E3}" srcOrd="0" destOrd="0" presId="urn:microsoft.com/office/officeart/2005/8/layout/architecture"/>
    <dgm:cxn modelId="{E3A6E527-0D74-4641-8438-75F65552B411}" srcId="{3FD4C677-3503-4AFD-AC17-FE93D7C5DA3A}" destId="{30732A08-75F0-4089-835A-75DA71E938D2}" srcOrd="0" destOrd="0" parTransId="{86358A42-4B87-4FF0-8EFD-178C4E37B5D3}" sibTransId="{97560AA8-6173-45A3-B610-4567B6B416CF}"/>
    <dgm:cxn modelId="{4D9D9542-B44E-4FD7-BB95-9F050E34D065}" type="presOf" srcId="{2B887DE5-B716-47F8-B0CD-342CF971B3F3}" destId="{A9740069-2B1B-4435-A754-8D29F9EEEA88}" srcOrd="0" destOrd="0" presId="urn:microsoft.com/office/officeart/2005/8/layout/architecture"/>
    <dgm:cxn modelId="{7A901547-5533-4BB8-B530-195245011BFB}" type="presOf" srcId="{9BB9AD5E-776B-406E-920D-AB33515BBFDF}" destId="{230EC880-4BD3-427B-9EC8-F5D8E821263B}" srcOrd="0" destOrd="0" presId="urn:microsoft.com/office/officeart/2005/8/layout/architecture"/>
    <dgm:cxn modelId="{DA653C53-B3F5-4036-92BB-75C1FE746B19}" srcId="{0202846C-B608-4209-B006-3CF4F237AE76}" destId="{A7307046-3211-4DA0-89D9-589E3E85F683}" srcOrd="0" destOrd="0" parTransId="{65C771A9-CCC2-4A89-BCE6-3CC67AE417AD}" sibTransId="{1783CBAD-CFBB-407F-9BA6-0968F7ADF069}"/>
    <dgm:cxn modelId="{5E6CD878-0844-49AF-A443-C88D1583D218}" type="presOf" srcId="{0202846C-B608-4209-B006-3CF4F237AE76}" destId="{B572A467-AC9E-4CAD-9025-8B96A0E89E94}" srcOrd="0" destOrd="0" presId="urn:microsoft.com/office/officeart/2005/8/layout/architecture"/>
    <dgm:cxn modelId="{DCB5247C-6A40-4815-BF98-78677E4A6EC5}" type="presOf" srcId="{30732A08-75F0-4089-835A-75DA71E938D2}" destId="{2BD58051-B284-419F-9252-C0DCD48B1642}" srcOrd="0" destOrd="0" presId="urn:microsoft.com/office/officeart/2005/8/layout/architecture"/>
    <dgm:cxn modelId="{A8D9C284-9511-4A53-9C75-7BE7181BF410}" type="presOf" srcId="{3FD4C677-3503-4AFD-AC17-FE93D7C5DA3A}" destId="{F3590359-E622-4DF2-8757-B24B56437B76}" srcOrd="0" destOrd="0" presId="urn:microsoft.com/office/officeart/2005/8/layout/architecture"/>
    <dgm:cxn modelId="{FC031C8E-4538-47A7-86E9-3C9E85C37342}" srcId="{9BB9AD5E-776B-406E-920D-AB33515BBFDF}" destId="{29E609AB-2AE5-42F9-B717-9F3B8A871C91}" srcOrd="0" destOrd="0" parTransId="{F26C98C8-8C6C-4923-B675-DB2ACB7040B3}" sibTransId="{3F84E683-07AD-40BC-9B97-28B9D7F097D9}"/>
    <dgm:cxn modelId="{D196469C-4D66-49E9-9F66-53FA5542758F}" type="presOf" srcId="{A7307046-3211-4DA0-89D9-589E3E85F683}" destId="{9CECD01C-085F-4F3B-AFED-2073D14B2639}" srcOrd="0" destOrd="0" presId="urn:microsoft.com/office/officeart/2005/8/layout/architecture"/>
    <dgm:cxn modelId="{6C616CA9-0548-4CB7-A775-CE404A0BEC37}" srcId="{30732A08-75F0-4089-835A-75DA71E938D2}" destId="{9BB9AD5E-776B-406E-920D-AB33515BBFDF}" srcOrd="2" destOrd="0" parTransId="{F4CEF6F0-696C-44E4-BDE3-AADC95B0B619}" sibTransId="{A7BF38C5-3949-40B9-A6DE-3E17FE731DF7}"/>
    <dgm:cxn modelId="{4176CCB9-C94F-4DE1-B337-8B9887A0FFA1}" srcId="{30732A08-75F0-4089-835A-75DA71E938D2}" destId="{9726D9B7-07F9-4085-A7CB-049FB95AC032}" srcOrd="1" destOrd="0" parTransId="{A64F1DB3-F0FA-496E-A642-FCEF1DB217B1}" sibTransId="{3B86ABD3-EEDA-4F75-ADCD-62616142A01B}"/>
    <dgm:cxn modelId="{312C2FC7-3117-456E-AF91-33A5497E745E}" type="presOf" srcId="{9726D9B7-07F9-4085-A7CB-049FB95AC032}" destId="{949256B8-2587-4E2A-A5E1-B5DC7FE284A7}" srcOrd="0" destOrd="0" presId="urn:microsoft.com/office/officeart/2005/8/layout/architecture"/>
    <dgm:cxn modelId="{14C859E2-0196-4FFC-A398-B1C2B1A7194A}" srcId="{30732A08-75F0-4089-835A-75DA71E938D2}" destId="{0202846C-B608-4209-B006-3CF4F237AE76}" srcOrd="0" destOrd="0" parTransId="{54AA6CBE-6693-433B-AE59-364637C12ED8}" sibTransId="{DE18DA00-3EFB-4033-9E80-F40B13532CA7}"/>
    <dgm:cxn modelId="{28D2A4EE-E7A5-4422-BF1B-D23F7C5C7D28}" srcId="{0202846C-B608-4209-B006-3CF4F237AE76}" destId="{2B887DE5-B716-47F8-B0CD-342CF971B3F3}" srcOrd="1" destOrd="0" parTransId="{1152DEB0-B148-4934-8422-CCCB33F9E75C}" sibTransId="{F36FD09B-352F-4E94-B5A1-1261B040BD5B}"/>
    <dgm:cxn modelId="{E207AEBA-1E8B-438C-A911-628EC642551A}" type="presParOf" srcId="{F3590359-E622-4DF2-8757-B24B56437B76}" destId="{B34A6C11-6819-4501-9496-F0BE5BF5E9E0}" srcOrd="0" destOrd="0" presId="urn:microsoft.com/office/officeart/2005/8/layout/architecture"/>
    <dgm:cxn modelId="{1FCBEF5A-201E-4AF1-82A0-6F9301FE540C}" type="presParOf" srcId="{B34A6C11-6819-4501-9496-F0BE5BF5E9E0}" destId="{2BD58051-B284-419F-9252-C0DCD48B1642}" srcOrd="0" destOrd="0" presId="urn:microsoft.com/office/officeart/2005/8/layout/architecture"/>
    <dgm:cxn modelId="{EEF0AFD0-7547-461A-AD30-2182CB227F03}" type="presParOf" srcId="{B34A6C11-6819-4501-9496-F0BE5BF5E9E0}" destId="{72FB5858-04A5-4CEE-A321-E87730BECEF9}" srcOrd="1" destOrd="0" presId="urn:microsoft.com/office/officeart/2005/8/layout/architecture"/>
    <dgm:cxn modelId="{478C0753-579B-4224-855D-BBD9F947D2A4}" type="presParOf" srcId="{B34A6C11-6819-4501-9496-F0BE5BF5E9E0}" destId="{BA23DB88-C744-4976-B07D-E6CF5265D9D5}" srcOrd="2" destOrd="0" presId="urn:microsoft.com/office/officeart/2005/8/layout/architecture"/>
    <dgm:cxn modelId="{576790C7-9E46-4F15-BFB9-003530341076}" type="presParOf" srcId="{BA23DB88-C744-4976-B07D-E6CF5265D9D5}" destId="{EEF0ED3C-EE54-4453-A812-C18A293B2945}" srcOrd="0" destOrd="0" presId="urn:microsoft.com/office/officeart/2005/8/layout/architecture"/>
    <dgm:cxn modelId="{24F68B93-9845-4745-AB52-57056C60D8D6}" type="presParOf" srcId="{EEF0ED3C-EE54-4453-A812-C18A293B2945}" destId="{B572A467-AC9E-4CAD-9025-8B96A0E89E94}" srcOrd="0" destOrd="0" presId="urn:microsoft.com/office/officeart/2005/8/layout/architecture"/>
    <dgm:cxn modelId="{11FEBBA4-53C0-4FA7-9D05-BE49B21C4CBB}" type="presParOf" srcId="{EEF0ED3C-EE54-4453-A812-C18A293B2945}" destId="{3BB382C6-C2ED-4EF7-A44F-D1E2E777502F}" srcOrd="1" destOrd="0" presId="urn:microsoft.com/office/officeart/2005/8/layout/architecture"/>
    <dgm:cxn modelId="{6EA8D21E-D998-4979-BE83-2CC68161138B}" type="presParOf" srcId="{EEF0ED3C-EE54-4453-A812-C18A293B2945}" destId="{E555799D-D579-4723-A823-2A3FBF8EDB5B}" srcOrd="2" destOrd="0" presId="urn:microsoft.com/office/officeart/2005/8/layout/architecture"/>
    <dgm:cxn modelId="{9180365C-B1EE-4574-A35C-6890EFC79E16}" type="presParOf" srcId="{E555799D-D579-4723-A823-2A3FBF8EDB5B}" destId="{A396C04C-BFB6-434A-AC44-A54B11A389A7}" srcOrd="0" destOrd="0" presId="urn:microsoft.com/office/officeart/2005/8/layout/architecture"/>
    <dgm:cxn modelId="{9BF97967-41D3-4013-A988-8398A54C6E2A}" type="presParOf" srcId="{A396C04C-BFB6-434A-AC44-A54B11A389A7}" destId="{9CECD01C-085F-4F3B-AFED-2073D14B2639}" srcOrd="0" destOrd="0" presId="urn:microsoft.com/office/officeart/2005/8/layout/architecture"/>
    <dgm:cxn modelId="{1FBD8593-9C2B-40F2-A0EC-F8BC2839E633}" type="presParOf" srcId="{A396C04C-BFB6-434A-AC44-A54B11A389A7}" destId="{5FBC2F17-754A-49EE-9F7F-C08B3CB548A8}" srcOrd="1" destOrd="0" presId="urn:microsoft.com/office/officeart/2005/8/layout/architecture"/>
    <dgm:cxn modelId="{0ACCB22B-9021-48E4-B51F-DA7EDE02112F}" type="presParOf" srcId="{E555799D-D579-4723-A823-2A3FBF8EDB5B}" destId="{891A07FD-7AC4-4BBA-B39E-66A30C27126B}" srcOrd="1" destOrd="0" presId="urn:microsoft.com/office/officeart/2005/8/layout/architecture"/>
    <dgm:cxn modelId="{04403F8B-BCD4-4E1A-9AEA-4197A1F690C8}" type="presParOf" srcId="{E555799D-D579-4723-A823-2A3FBF8EDB5B}" destId="{DEDA2E3B-1DAC-46F3-A110-F029D6EE1AD6}" srcOrd="2" destOrd="0" presId="urn:microsoft.com/office/officeart/2005/8/layout/architecture"/>
    <dgm:cxn modelId="{B48633F6-9B5F-4B00-BFB6-1026CC8ACED9}" type="presParOf" srcId="{DEDA2E3B-1DAC-46F3-A110-F029D6EE1AD6}" destId="{A9740069-2B1B-4435-A754-8D29F9EEEA88}" srcOrd="0" destOrd="0" presId="urn:microsoft.com/office/officeart/2005/8/layout/architecture"/>
    <dgm:cxn modelId="{F28A50CB-252E-4259-BB80-88A107FE1567}" type="presParOf" srcId="{DEDA2E3B-1DAC-46F3-A110-F029D6EE1AD6}" destId="{9548E771-C4F4-48C8-A4DE-AD222568AC03}" srcOrd="1" destOrd="0" presId="urn:microsoft.com/office/officeart/2005/8/layout/architecture"/>
    <dgm:cxn modelId="{D2F3B826-5687-4FF3-BCBE-EDED74E8F0A8}" type="presParOf" srcId="{BA23DB88-C744-4976-B07D-E6CF5265D9D5}" destId="{F18833CC-B79D-45EA-B982-1B631A4F2ED8}" srcOrd="1" destOrd="0" presId="urn:microsoft.com/office/officeart/2005/8/layout/architecture"/>
    <dgm:cxn modelId="{679B7A95-DBF8-4862-8C21-E4B83636DD7A}" type="presParOf" srcId="{BA23DB88-C744-4976-B07D-E6CF5265D9D5}" destId="{15F4DBA7-E215-42AD-AE48-9CB9AEFA4D11}" srcOrd="2" destOrd="0" presId="urn:microsoft.com/office/officeart/2005/8/layout/architecture"/>
    <dgm:cxn modelId="{5230741E-5989-4633-8495-0A8F66110936}" type="presParOf" srcId="{15F4DBA7-E215-42AD-AE48-9CB9AEFA4D11}" destId="{949256B8-2587-4E2A-A5E1-B5DC7FE284A7}" srcOrd="0" destOrd="0" presId="urn:microsoft.com/office/officeart/2005/8/layout/architecture"/>
    <dgm:cxn modelId="{1E54D25C-0D08-4B50-BE19-D3DB715BFF64}" type="presParOf" srcId="{15F4DBA7-E215-42AD-AE48-9CB9AEFA4D11}" destId="{B91723C1-DDC5-4F4D-AF03-4B1F1430B069}" srcOrd="1" destOrd="0" presId="urn:microsoft.com/office/officeart/2005/8/layout/architecture"/>
    <dgm:cxn modelId="{FDBD937C-0A5F-4402-94BF-5098F76EF17E}" type="presParOf" srcId="{BA23DB88-C744-4976-B07D-E6CF5265D9D5}" destId="{D638D67D-B253-4A25-8F80-946E541E4661}" srcOrd="3" destOrd="0" presId="urn:microsoft.com/office/officeart/2005/8/layout/architecture"/>
    <dgm:cxn modelId="{2124C735-CF25-4CD4-97CC-95A3CAB71CB5}" type="presParOf" srcId="{BA23DB88-C744-4976-B07D-E6CF5265D9D5}" destId="{00F3799A-79C4-4C61-9AC3-1B3CCB1E29BE}" srcOrd="4" destOrd="0" presId="urn:microsoft.com/office/officeart/2005/8/layout/architecture"/>
    <dgm:cxn modelId="{9BDFBBAE-D20D-4F70-B1F1-25E0860D76BE}" type="presParOf" srcId="{00F3799A-79C4-4C61-9AC3-1B3CCB1E29BE}" destId="{230EC880-4BD3-427B-9EC8-F5D8E821263B}" srcOrd="0" destOrd="0" presId="urn:microsoft.com/office/officeart/2005/8/layout/architecture"/>
    <dgm:cxn modelId="{3EC5F956-86F5-4553-8558-98DBABECF007}" type="presParOf" srcId="{00F3799A-79C4-4C61-9AC3-1B3CCB1E29BE}" destId="{5C3F6C2B-27CC-41D8-BA02-2342C07E00A5}" srcOrd="1" destOrd="0" presId="urn:microsoft.com/office/officeart/2005/8/layout/architecture"/>
    <dgm:cxn modelId="{FB327682-680B-49DD-8CE1-C5B60A5AA136}" type="presParOf" srcId="{00F3799A-79C4-4C61-9AC3-1B3CCB1E29BE}" destId="{36E18B92-EAD1-4832-A36C-21F5F7C6BC7E}" srcOrd="2" destOrd="0" presId="urn:microsoft.com/office/officeart/2005/8/layout/architecture"/>
    <dgm:cxn modelId="{87F3661B-1EAF-43A7-8C67-CE1CDEEE6A62}" type="presParOf" srcId="{36E18B92-EAD1-4832-A36C-21F5F7C6BC7E}" destId="{A52B08ED-B07E-4DD2-A50A-73FDAC1EC1BA}" srcOrd="0" destOrd="0" presId="urn:microsoft.com/office/officeart/2005/8/layout/architecture"/>
    <dgm:cxn modelId="{04DE2242-E0E8-4AB8-8B5E-146195C14AEC}" type="presParOf" srcId="{A52B08ED-B07E-4DD2-A50A-73FDAC1EC1BA}" destId="{6F61018B-6111-4F1B-ABD5-07CABEA027E3}" srcOrd="0" destOrd="0" presId="urn:microsoft.com/office/officeart/2005/8/layout/architecture"/>
    <dgm:cxn modelId="{2E4CB5AC-C677-42D0-824E-B4DF6B4EDF5A}" type="presParOf" srcId="{A52B08ED-B07E-4DD2-A50A-73FDAC1EC1BA}" destId="{EFCC71C2-2A54-4B82-BFBD-7864DC132E9C}" srcOrd="1" destOrd="0" presId="urn:microsoft.com/office/officeart/2005/8/layout/architecture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BD58051-B284-419F-9252-C0DCD48B1642}">
      <dsp:nvSpPr>
        <dsp:cNvPr id="0" name=""/>
        <dsp:cNvSpPr/>
      </dsp:nvSpPr>
      <dsp:spPr>
        <a:xfrm>
          <a:off x="926510" y="4053688"/>
          <a:ext cx="7210042" cy="863862"/>
        </a:xfrm>
        <a:prstGeom prst="leftRightArrow">
          <a:avLst/>
        </a:prstGeom>
        <a:solidFill>
          <a:schemeClr val="accent6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6"/>
        </a:fillRef>
        <a:effectRef idx="1">
          <a:schemeClr val="accent6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b="0" kern="1200" dirty="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Monitoring + Coordination = Quality Assurance</a:t>
          </a:r>
        </a:p>
      </dsp:txBody>
      <dsp:txXfrm>
        <a:off x="1142476" y="4269654"/>
        <a:ext cx="6778111" cy="431931"/>
      </dsp:txXfrm>
    </dsp:sp>
    <dsp:sp modelId="{B572A467-AC9E-4CAD-9025-8B96A0E89E94}">
      <dsp:nvSpPr>
        <dsp:cNvPr id="0" name=""/>
        <dsp:cNvSpPr/>
      </dsp:nvSpPr>
      <dsp:spPr>
        <a:xfrm>
          <a:off x="991526" y="2191652"/>
          <a:ext cx="1991488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6">
                <a:lumMod val="110000"/>
                <a:satMod val="105000"/>
                <a:tint val="67000"/>
              </a:schemeClr>
            </a:gs>
            <a:gs pos="50000">
              <a:schemeClr val="accent6">
                <a:lumMod val="105000"/>
                <a:satMod val="103000"/>
                <a:tint val="73000"/>
              </a:schemeClr>
            </a:gs>
            <a:gs pos="100000">
              <a:schemeClr val="accent6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6"/>
          </a:solidFill>
          <a:prstDash val="solid"/>
          <a:miter lim="800000"/>
        </a:ln>
        <a:effectLst/>
      </dsp:spPr>
      <dsp:style>
        <a:lnRef idx="1">
          <a:schemeClr val="accent6"/>
        </a:lnRef>
        <a:fillRef idx="2">
          <a:schemeClr val="accent6"/>
        </a:fillRef>
        <a:effectRef idx="1">
          <a:schemeClr val="accent6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Baseline assessment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Formative Research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Consultation with Stakehold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Staffing and Training</a:t>
          </a:r>
        </a:p>
      </dsp:txBody>
      <dsp:txXfrm>
        <a:off x="1046790" y="2246916"/>
        <a:ext cx="1880960" cy="1776335"/>
      </dsp:txXfrm>
    </dsp:sp>
    <dsp:sp modelId="{9CECD01C-085F-4F3B-AFED-2073D14B2639}">
      <dsp:nvSpPr>
        <dsp:cNvPr id="0" name=""/>
        <dsp:cNvSpPr/>
      </dsp:nvSpPr>
      <dsp:spPr>
        <a:xfrm>
          <a:off x="1029399" y="96032"/>
          <a:ext cx="1892522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5">
                <a:lumMod val="110000"/>
                <a:satMod val="105000"/>
                <a:tint val="67000"/>
              </a:schemeClr>
            </a:gs>
            <a:gs pos="50000">
              <a:schemeClr val="accent5">
                <a:lumMod val="105000"/>
                <a:satMod val="103000"/>
                <a:tint val="73000"/>
              </a:schemeClr>
            </a:gs>
            <a:gs pos="100000">
              <a:schemeClr val="accent5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1">
          <a:schemeClr val="accent5"/>
        </a:lnRef>
        <a:fillRef idx="2">
          <a:schemeClr val="accent5"/>
        </a:fillRef>
        <a:effectRef idx="1">
          <a:schemeClr val="accent5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Inception Phase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August 2020- Jaunuary 2021</a:t>
          </a:r>
        </a:p>
      </dsp:txBody>
      <dsp:txXfrm>
        <a:off x="1084663" y="151296"/>
        <a:ext cx="1781994" cy="1776335"/>
      </dsp:txXfrm>
    </dsp:sp>
    <dsp:sp modelId="{A9740069-2B1B-4435-A754-8D29F9EEEA88}">
      <dsp:nvSpPr>
        <dsp:cNvPr id="0" name=""/>
        <dsp:cNvSpPr/>
      </dsp:nvSpPr>
      <dsp:spPr>
        <a:xfrm>
          <a:off x="3408378" y="88956"/>
          <a:ext cx="2235833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5">
                <a:lumMod val="110000"/>
                <a:satMod val="105000"/>
                <a:tint val="67000"/>
              </a:schemeClr>
            </a:gs>
            <a:gs pos="50000">
              <a:schemeClr val="accent5">
                <a:lumMod val="105000"/>
                <a:satMod val="103000"/>
                <a:tint val="73000"/>
              </a:schemeClr>
            </a:gs>
            <a:gs pos="100000">
              <a:schemeClr val="accent5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1">
          <a:schemeClr val="accent5"/>
        </a:lnRef>
        <a:fillRef idx="2">
          <a:schemeClr val="accent5"/>
        </a:fillRef>
        <a:effectRef idx="1">
          <a:schemeClr val="accent5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Intervention Phase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July 2021- June 2022</a:t>
          </a:r>
        </a:p>
      </dsp:txBody>
      <dsp:txXfrm>
        <a:off x="3463642" y="144220"/>
        <a:ext cx="2125305" cy="1776335"/>
      </dsp:txXfrm>
    </dsp:sp>
    <dsp:sp modelId="{949256B8-2587-4E2A-A5E1-B5DC7FE284A7}">
      <dsp:nvSpPr>
        <dsp:cNvPr id="0" name=""/>
        <dsp:cNvSpPr/>
      </dsp:nvSpPr>
      <dsp:spPr>
        <a:xfrm>
          <a:off x="3241587" y="2192979"/>
          <a:ext cx="2710770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6">
                <a:lumMod val="110000"/>
                <a:satMod val="105000"/>
                <a:tint val="67000"/>
              </a:schemeClr>
            </a:gs>
            <a:gs pos="50000">
              <a:schemeClr val="accent6">
                <a:lumMod val="105000"/>
                <a:satMod val="103000"/>
                <a:tint val="73000"/>
              </a:schemeClr>
            </a:gs>
            <a:gs pos="100000">
              <a:schemeClr val="accent6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6"/>
          </a:solidFill>
          <a:prstDash val="solid"/>
          <a:miter lim="800000"/>
        </a:ln>
        <a:effectLst/>
      </dsp:spPr>
      <dsp:style>
        <a:lnRef idx="1">
          <a:schemeClr val="accent6"/>
        </a:lnRef>
        <a:fillRef idx="2">
          <a:schemeClr val="accent6"/>
        </a:fillRef>
        <a:effectRef idx="1">
          <a:schemeClr val="accent6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400" b="0" kern="1200" dirty="0">
            <a:latin typeface="Calibri"/>
            <a:ea typeface="+mn-ea"/>
            <a:cs typeface="+mn-cs"/>
          </a:endParaRPr>
        </a:p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Integrated FP-MNCH services delivery model </a:t>
          </a:r>
        </a:p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Capacity Strengthening of health workforce </a:t>
          </a:r>
        </a:p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Community Engagement</a:t>
          </a:r>
        </a:p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Ensure sustained avaiability of FP Supplies and Commodities</a:t>
          </a:r>
        </a:p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dirty="0">
              <a:latin typeface="Calibri"/>
              <a:ea typeface="+mn-ea"/>
              <a:cs typeface="+mn-cs"/>
            </a:rPr>
            <a:t>Use of Data for decision making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0" kern="1200" dirty="0">
            <a:latin typeface="Calibri"/>
            <a:ea typeface="+mn-ea"/>
            <a:cs typeface="+mn-cs"/>
          </a:endParaRPr>
        </a:p>
      </dsp:txBody>
      <dsp:txXfrm>
        <a:off x="3296851" y="2248243"/>
        <a:ext cx="2600242" cy="1776335"/>
      </dsp:txXfrm>
    </dsp:sp>
    <dsp:sp modelId="{230EC880-4BD3-427B-9EC8-F5D8E821263B}">
      <dsp:nvSpPr>
        <dsp:cNvPr id="0" name=""/>
        <dsp:cNvSpPr/>
      </dsp:nvSpPr>
      <dsp:spPr>
        <a:xfrm>
          <a:off x="6167076" y="2161464"/>
          <a:ext cx="1938988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6">
                <a:lumMod val="110000"/>
                <a:satMod val="105000"/>
                <a:tint val="67000"/>
              </a:schemeClr>
            </a:gs>
            <a:gs pos="50000">
              <a:schemeClr val="accent6">
                <a:lumMod val="105000"/>
                <a:satMod val="103000"/>
                <a:tint val="73000"/>
              </a:schemeClr>
            </a:gs>
            <a:gs pos="100000">
              <a:schemeClr val="accent6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6"/>
          </a:solidFill>
          <a:prstDash val="solid"/>
          <a:miter lim="800000"/>
        </a:ln>
        <a:effectLst/>
      </dsp:spPr>
      <dsp:style>
        <a:lnRef idx="1">
          <a:schemeClr val="accent6"/>
        </a:lnRef>
        <a:fillRef idx="2">
          <a:schemeClr val="accent6"/>
        </a:fillRef>
        <a:effectRef idx="1">
          <a:schemeClr val="accent6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i="0" kern="1200" dirty="0">
              <a:latin typeface="Calibri"/>
              <a:ea typeface="+mn-ea"/>
              <a:cs typeface="+mn-cs"/>
            </a:rPr>
            <a:t>End line assessment</a:t>
          </a:r>
        </a:p>
      </dsp:txBody>
      <dsp:txXfrm>
        <a:off x="6222340" y="2216728"/>
        <a:ext cx="1828460" cy="1776335"/>
      </dsp:txXfrm>
    </dsp:sp>
    <dsp:sp modelId="{6F61018B-6111-4F1B-ABD5-07CABEA027E3}">
      <dsp:nvSpPr>
        <dsp:cNvPr id="0" name=""/>
        <dsp:cNvSpPr/>
      </dsp:nvSpPr>
      <dsp:spPr>
        <a:xfrm>
          <a:off x="6145827" y="59182"/>
          <a:ext cx="1938988" cy="1886863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5">
                <a:lumMod val="110000"/>
                <a:satMod val="105000"/>
                <a:tint val="67000"/>
              </a:schemeClr>
            </a:gs>
            <a:gs pos="50000">
              <a:schemeClr val="accent5">
                <a:lumMod val="105000"/>
                <a:satMod val="103000"/>
                <a:tint val="73000"/>
              </a:schemeClr>
            </a:gs>
            <a:gs pos="100000">
              <a:schemeClr val="accent5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accent5"/>
          </a:solidFill>
          <a:prstDash val="solid"/>
          <a:miter lim="800000"/>
        </a:ln>
        <a:effectLst/>
      </dsp:spPr>
      <dsp:style>
        <a:lnRef idx="1">
          <a:schemeClr val="accent5"/>
        </a:lnRef>
        <a:fillRef idx="2">
          <a:schemeClr val="accent5"/>
        </a:fillRef>
        <a:effectRef idx="1">
          <a:schemeClr val="accent5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Impact Assessment Phase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 dirty="0">
              <a:latin typeface="Calibri"/>
              <a:ea typeface="+mn-ea"/>
              <a:cs typeface="+mn-cs"/>
            </a:rPr>
            <a:t> July 2022- September 2022</a:t>
          </a:r>
        </a:p>
      </dsp:txBody>
      <dsp:txXfrm>
        <a:off x="6201091" y="114446"/>
        <a:ext cx="1828460" cy="177633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architecture">
  <dgm:title val="Architecture Layout"/>
  <dgm:desc val="Use to show hierarchical relationships that build from the bottom up. This layout works well for showing architectural components or objects that build on other objects."/>
  <dgm:catLst>
    <dgm:cat type="hierarchy" pri="4500"/>
    <dgm:cat type="list" pri="24500"/>
    <dgm:cat type="relationship" pri="10500"/>
    <dgm:cat type="officeonline" pri="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b"/>
        </dgm:alg>
      </dgm:if>
      <dgm:else name="Name3">
        <dgm:alg type="lin">
          <dgm:param type="linDir" val="fromR"/>
          <dgm:param type="nodeVertAlign" val="b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B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b"/>
              </dgm:alg>
            </dgm:if>
            <dgm:else name="Name10">
              <dgm:alg type="lin">
                <dgm:param type="linDir" val="fromR"/>
                <dgm:param type="nodeVertAlign" val="b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B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b"/>
                    </dgm:alg>
                  </dgm:if>
                  <dgm:else name="Name17">
                    <dgm:alg type="lin">
                      <dgm:param type="linDir" val="fromR"/>
                      <dgm:param type="nodeVertAlign" val="b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B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b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b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B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b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b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h Ahmed</dc:creator>
  <cp:keywords/>
  <dc:description/>
  <cp:lastModifiedBy>Susan Bustos (JMIR)</cp:lastModifiedBy>
  <cp:revision>3</cp:revision>
  <dcterms:created xsi:type="dcterms:W3CDTF">2022-02-10T16:13:00Z</dcterms:created>
  <dcterms:modified xsi:type="dcterms:W3CDTF">2022-02-10T16:13:00Z</dcterms:modified>
</cp:coreProperties>
</file>